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A9947" w14:textId="35F7BB9F" w:rsidR="001F2590" w:rsidRPr="006E548C" w:rsidRDefault="001F2590" w:rsidP="001F2590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t xml:space="preserve">Title: </w:t>
      </w:r>
      <w:r w:rsidRPr="006E548C">
        <w:rPr>
          <w:rFonts w:ascii="Calibri" w:hAnsi="Calibri" w:cs="Calibri"/>
          <w:sz w:val="22"/>
          <w:szCs w:val="22"/>
        </w:rPr>
        <w:t xml:space="preserve">COVID-19 infection, the COVID-19 pandemic, and changes in sleep </w:t>
      </w:r>
    </w:p>
    <w:p w14:paraId="479715C7" w14:textId="77777777" w:rsidR="001F2590" w:rsidRPr="006E548C" w:rsidRDefault="001F2590" w:rsidP="001F2590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0844AB8" w14:textId="4BA49227" w:rsidR="007C609F" w:rsidRPr="006E548C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t>Authors</w:t>
      </w:r>
      <w:r w:rsidRPr="006E548C">
        <w:rPr>
          <w:rFonts w:ascii="Calibri" w:hAnsi="Calibri" w:cs="Calibri"/>
          <w:sz w:val="22"/>
          <w:szCs w:val="22"/>
        </w:rPr>
        <w:t>: Sidney</w:t>
      </w:r>
      <w:r w:rsidR="00943BB7">
        <w:rPr>
          <w:rFonts w:ascii="Calibri" w:hAnsi="Calibri" w:cs="Calibri"/>
          <w:sz w:val="22"/>
          <w:szCs w:val="22"/>
        </w:rPr>
        <w:t xml:space="preserve"> M.</w:t>
      </w:r>
      <w:bookmarkStart w:id="0" w:name="_GoBack"/>
      <w:bookmarkEnd w:id="0"/>
      <w:r w:rsidRPr="006E548C">
        <w:rPr>
          <w:rFonts w:ascii="Calibri" w:hAnsi="Calibri" w:cs="Calibri"/>
          <w:sz w:val="22"/>
          <w:szCs w:val="22"/>
        </w:rPr>
        <w:t xml:space="preserve"> Donzella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  <w:vertAlign w:val="superscript"/>
        </w:rPr>
        <w:t>,2</w:t>
      </w:r>
      <w:r w:rsidRPr="006E548C">
        <w:rPr>
          <w:rFonts w:ascii="Calibri" w:hAnsi="Calibri" w:cs="Calibri"/>
          <w:sz w:val="22"/>
          <w:szCs w:val="22"/>
        </w:rPr>
        <w:t xml:space="preserve">, Lindsay </w:t>
      </w:r>
      <w:r>
        <w:rPr>
          <w:rFonts w:ascii="Calibri" w:hAnsi="Calibri" w:cs="Calibri"/>
          <w:sz w:val="22"/>
          <w:szCs w:val="22"/>
        </w:rPr>
        <w:t xml:space="preserve">N. </w:t>
      </w:r>
      <w:r w:rsidRPr="006E548C">
        <w:rPr>
          <w:rFonts w:ascii="Calibri" w:hAnsi="Calibri" w:cs="Calibri"/>
          <w:sz w:val="22"/>
          <w:szCs w:val="22"/>
        </w:rPr>
        <w:t>Kohler</w:t>
      </w:r>
      <w:r w:rsidRPr="006E548C">
        <w:rPr>
          <w:rFonts w:ascii="Calibri" w:hAnsi="Calibri" w:cs="Calibri"/>
          <w:sz w:val="22"/>
          <w:szCs w:val="22"/>
          <w:vertAlign w:val="superscript"/>
        </w:rPr>
        <w:t>1,</w:t>
      </w:r>
      <w:r>
        <w:rPr>
          <w:rFonts w:ascii="Calibri" w:hAnsi="Calibri" w:cs="Calibri"/>
          <w:sz w:val="22"/>
          <w:szCs w:val="22"/>
          <w:vertAlign w:val="superscript"/>
        </w:rPr>
        <w:t>3,4</w:t>
      </w:r>
      <w:r w:rsidRPr="006E548C">
        <w:rPr>
          <w:rFonts w:ascii="Calibri" w:hAnsi="Calibri" w:cs="Calibri"/>
          <w:sz w:val="22"/>
          <w:szCs w:val="22"/>
        </w:rPr>
        <w:t>, Tracy E. Crane</w:t>
      </w:r>
      <w:r>
        <w:rPr>
          <w:rFonts w:ascii="Calibri" w:hAnsi="Calibri" w:cs="Calibri"/>
          <w:sz w:val="22"/>
          <w:szCs w:val="22"/>
          <w:vertAlign w:val="superscript"/>
        </w:rPr>
        <w:t>5</w:t>
      </w:r>
      <w:r w:rsidRPr="006E548C">
        <w:rPr>
          <w:rFonts w:ascii="Calibri" w:hAnsi="Calibri" w:cs="Calibri"/>
          <w:sz w:val="22"/>
          <w:szCs w:val="22"/>
        </w:rPr>
        <w:t>, Elizabeth</w:t>
      </w:r>
      <w:r>
        <w:rPr>
          <w:rFonts w:ascii="Calibri" w:hAnsi="Calibri" w:cs="Calibri"/>
          <w:sz w:val="22"/>
          <w:szCs w:val="22"/>
        </w:rPr>
        <w:t xml:space="preserve"> T.</w:t>
      </w:r>
      <w:r w:rsidRPr="006E548C">
        <w:rPr>
          <w:rFonts w:ascii="Calibri" w:hAnsi="Calibri" w:cs="Calibri"/>
          <w:sz w:val="22"/>
          <w:szCs w:val="22"/>
        </w:rPr>
        <w:t xml:space="preserve"> Jacobs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  <w:vertAlign w:val="superscript"/>
        </w:rPr>
        <w:t>,3</w:t>
      </w:r>
      <w:r w:rsidRPr="006E548C">
        <w:rPr>
          <w:rFonts w:ascii="Calibri" w:hAnsi="Calibri" w:cs="Calibri"/>
          <w:sz w:val="22"/>
          <w:szCs w:val="22"/>
        </w:rPr>
        <w:t xml:space="preserve">, Kacey </w:t>
      </w:r>
      <w:r>
        <w:rPr>
          <w:rFonts w:ascii="Calibri" w:hAnsi="Calibri" w:cs="Calibri"/>
          <w:sz w:val="22"/>
          <w:szCs w:val="22"/>
        </w:rPr>
        <w:t xml:space="preserve">C. </w:t>
      </w:r>
      <w:r w:rsidRPr="006E548C">
        <w:rPr>
          <w:rFonts w:ascii="Calibri" w:hAnsi="Calibri" w:cs="Calibri"/>
          <w:sz w:val="22"/>
          <w:szCs w:val="22"/>
        </w:rPr>
        <w:t>Ernst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 w:rsidRPr="006E548C">
        <w:rPr>
          <w:rFonts w:ascii="Calibri" w:hAnsi="Calibri" w:cs="Calibri"/>
          <w:sz w:val="22"/>
          <w:szCs w:val="22"/>
        </w:rPr>
        <w:t>, Melanie L</w:t>
      </w:r>
      <w:r>
        <w:rPr>
          <w:rFonts w:ascii="Calibri" w:hAnsi="Calibri" w:cs="Calibri"/>
          <w:sz w:val="22"/>
          <w:szCs w:val="22"/>
        </w:rPr>
        <w:t>.</w:t>
      </w:r>
      <w:r w:rsidRPr="006E548C">
        <w:rPr>
          <w:rFonts w:ascii="Calibri" w:hAnsi="Calibri" w:cs="Calibri"/>
          <w:sz w:val="22"/>
          <w:szCs w:val="22"/>
        </w:rPr>
        <w:t xml:space="preserve"> Bell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 w:rsidRPr="006E548C">
        <w:rPr>
          <w:rFonts w:ascii="Calibri" w:hAnsi="Calibri" w:cs="Calibri"/>
          <w:sz w:val="22"/>
          <w:szCs w:val="22"/>
        </w:rPr>
        <w:t xml:space="preserve">, Collin </w:t>
      </w:r>
      <w:r>
        <w:rPr>
          <w:rFonts w:ascii="Calibri" w:hAnsi="Calibri" w:cs="Calibri"/>
          <w:sz w:val="22"/>
          <w:szCs w:val="22"/>
        </w:rPr>
        <w:t xml:space="preserve">J. </w:t>
      </w:r>
      <w:r w:rsidRPr="006E548C">
        <w:rPr>
          <w:rFonts w:ascii="Calibri" w:hAnsi="Calibri" w:cs="Calibri"/>
          <w:sz w:val="22"/>
          <w:szCs w:val="22"/>
        </w:rPr>
        <w:t>Catalfamo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 w:rsidRPr="006E548C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Rachelle Begay</w:t>
      </w:r>
      <w:r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</w:rPr>
        <w:t>,</w:t>
      </w:r>
      <w:r w:rsidRPr="006E548C">
        <w:rPr>
          <w:rFonts w:ascii="Calibri" w:hAnsi="Calibri" w:cs="Calibri"/>
          <w:sz w:val="22"/>
          <w:szCs w:val="22"/>
        </w:rPr>
        <w:t xml:space="preserve"> Kristen Pogreba-Brown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 w:rsidRPr="006E548C">
        <w:rPr>
          <w:rFonts w:ascii="Calibri" w:hAnsi="Calibri" w:cs="Calibri"/>
          <w:sz w:val="22"/>
          <w:szCs w:val="22"/>
        </w:rPr>
        <w:t>, Leslie V. Farland</w:t>
      </w: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</w:p>
    <w:p w14:paraId="1E337739" w14:textId="77777777" w:rsidR="007C609F" w:rsidRPr="006E548C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t>Affiliations</w:t>
      </w:r>
    </w:p>
    <w:p w14:paraId="37717B48" w14:textId="77777777" w:rsidR="007C609F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sz w:val="22"/>
          <w:szCs w:val="22"/>
          <w:vertAlign w:val="superscript"/>
        </w:rPr>
        <w:t>1</w:t>
      </w:r>
      <w:r w:rsidRPr="006E548C">
        <w:rPr>
          <w:rFonts w:ascii="Calibri" w:hAnsi="Calibri" w:cs="Calibri"/>
          <w:sz w:val="22"/>
          <w:szCs w:val="22"/>
        </w:rPr>
        <w:t xml:space="preserve"> Department of Epidemiology and Biostatistics, University of Arizona</w:t>
      </w:r>
    </w:p>
    <w:p w14:paraId="17934E21" w14:textId="77777777" w:rsidR="007C609F" w:rsidRPr="00583ED3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2</w:t>
      </w:r>
      <w:r>
        <w:rPr>
          <w:rFonts w:ascii="Calibri" w:hAnsi="Calibri" w:cs="Calibri"/>
          <w:sz w:val="22"/>
          <w:szCs w:val="22"/>
        </w:rPr>
        <w:t xml:space="preserve"> Department of Epidemiology, University of Washington</w:t>
      </w:r>
    </w:p>
    <w:p w14:paraId="0928FAB8" w14:textId="77777777" w:rsidR="007C609F" w:rsidRPr="006E548C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3</w:t>
      </w:r>
      <w:r>
        <w:rPr>
          <w:rFonts w:ascii="Calibri" w:hAnsi="Calibri" w:cs="Calibri"/>
          <w:sz w:val="22"/>
          <w:szCs w:val="22"/>
        </w:rPr>
        <w:t xml:space="preserve"> University of Arizona Cancer Center</w:t>
      </w:r>
    </w:p>
    <w:p w14:paraId="04271733" w14:textId="77777777" w:rsidR="007C609F" w:rsidRPr="006E548C" w:rsidRDefault="007C609F" w:rsidP="007C609F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4</w:t>
      </w:r>
      <w:r w:rsidRPr="006E548C">
        <w:rPr>
          <w:rFonts w:ascii="Calibri" w:hAnsi="Calibri" w:cs="Calibri"/>
          <w:sz w:val="22"/>
          <w:szCs w:val="22"/>
        </w:rPr>
        <w:t xml:space="preserve"> Department of Health Promotion Science, University of Arizona</w:t>
      </w:r>
    </w:p>
    <w:p w14:paraId="3E88FAE6" w14:textId="1F6EE8FE" w:rsidR="007C609F" w:rsidRPr="00583ED3" w:rsidRDefault="00BF4E2B" w:rsidP="007C609F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5</w:t>
      </w:r>
      <w:r w:rsidR="007C609F">
        <w:rPr>
          <w:rFonts w:ascii="Calibri" w:hAnsi="Calibri" w:cs="Calibri"/>
          <w:sz w:val="22"/>
          <w:szCs w:val="22"/>
        </w:rPr>
        <w:t xml:space="preserve"> Department of Medicin</w:t>
      </w:r>
      <w:r>
        <w:rPr>
          <w:rFonts w:ascii="Calibri" w:hAnsi="Calibri" w:cs="Calibri"/>
          <w:sz w:val="22"/>
          <w:szCs w:val="22"/>
        </w:rPr>
        <w:t>al Oncology</w:t>
      </w:r>
      <w:r w:rsidR="007C609F">
        <w:rPr>
          <w:rFonts w:ascii="Calibri" w:hAnsi="Calibri" w:cs="Calibri"/>
          <w:sz w:val="22"/>
          <w:szCs w:val="22"/>
        </w:rPr>
        <w:t>, University of Miami</w:t>
      </w:r>
    </w:p>
    <w:p w14:paraId="6BA71177" w14:textId="77777777" w:rsidR="001F2590" w:rsidRPr="006E548C" w:rsidRDefault="001F2590" w:rsidP="001F2590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t>Corresponding author</w:t>
      </w:r>
      <w:r w:rsidRPr="006E548C">
        <w:rPr>
          <w:rFonts w:ascii="Calibri" w:hAnsi="Calibri" w:cs="Calibri"/>
          <w:sz w:val="22"/>
          <w:szCs w:val="22"/>
        </w:rPr>
        <w:t>:</w:t>
      </w:r>
    </w:p>
    <w:p w14:paraId="0355DFD2" w14:textId="77777777" w:rsidR="001F2590" w:rsidRPr="006E548C" w:rsidRDefault="001F2590" w:rsidP="001F2590">
      <w:pPr>
        <w:spacing w:line="480" w:lineRule="auto"/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sz w:val="22"/>
          <w:szCs w:val="22"/>
        </w:rPr>
        <w:t>Sidney Donzella</w:t>
      </w:r>
    </w:p>
    <w:p w14:paraId="48CCABFB" w14:textId="6F4E8342" w:rsidR="001F2590" w:rsidRDefault="00BF4E2B" w:rsidP="001F2590">
      <w:pPr>
        <w:spacing w:line="480" w:lineRule="auto"/>
        <w:rPr>
          <w:rFonts w:ascii="Calibri" w:hAnsi="Calibri" w:cs="Calibri"/>
          <w:color w:val="222222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>sdonz@uw.edu</w:t>
      </w:r>
    </w:p>
    <w:p w14:paraId="3EDBBA01" w14:textId="77D8290D" w:rsidR="00AD1AAC" w:rsidRDefault="005F7A20"/>
    <w:p w14:paraId="3AABDCCC" w14:textId="6E42485C" w:rsidR="001F2590" w:rsidRDefault="001F2590"/>
    <w:p w14:paraId="7FDEF1D8" w14:textId="26F0F890" w:rsidR="001F2590" w:rsidRDefault="001F2590"/>
    <w:p w14:paraId="057C60FE" w14:textId="0FA197FD" w:rsidR="001F2590" w:rsidRDefault="001F2590"/>
    <w:p w14:paraId="455082BA" w14:textId="3CB3EDCA" w:rsidR="001F2590" w:rsidRDefault="001F2590"/>
    <w:p w14:paraId="5DB63E84" w14:textId="33892984" w:rsidR="001F2590" w:rsidRDefault="001F2590"/>
    <w:p w14:paraId="70E04226" w14:textId="77777777" w:rsidR="00BF4E2B" w:rsidRDefault="00BF4E2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887AA78" w14:textId="320E7D0E" w:rsidR="00497ACF" w:rsidRDefault="00497ACF" w:rsidP="00497ACF">
      <w:pPr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lastRenderedPageBreak/>
        <w:t>Supplemental Table 1</w:t>
      </w:r>
      <w:r w:rsidRPr="006E548C">
        <w:rPr>
          <w:rFonts w:ascii="Calibri" w:hAnsi="Calibri" w:cs="Calibri"/>
          <w:sz w:val="22"/>
          <w:szCs w:val="22"/>
        </w:rPr>
        <w:t xml:space="preserve">. </w:t>
      </w:r>
      <w:r w:rsidRPr="00E71542">
        <w:rPr>
          <w:rFonts w:ascii="Calibri" w:hAnsi="Calibri" w:cs="Calibri"/>
          <w:sz w:val="22"/>
          <w:szCs w:val="22"/>
        </w:rPr>
        <w:t xml:space="preserve"> </w:t>
      </w:r>
      <w:r w:rsidRPr="006E548C">
        <w:rPr>
          <w:rFonts w:ascii="Calibri" w:hAnsi="Calibri" w:cs="Calibri"/>
          <w:sz w:val="22"/>
          <w:szCs w:val="22"/>
        </w:rPr>
        <w:t xml:space="preserve">Difference in sleep duration and trouble sleeping during the COVID-19 pandemic among participants in the Arizona </w:t>
      </w:r>
      <w:proofErr w:type="spellStart"/>
      <w:r w:rsidRPr="006E548C">
        <w:rPr>
          <w:rFonts w:ascii="Calibri" w:hAnsi="Calibri" w:cs="Calibri"/>
          <w:sz w:val="22"/>
          <w:szCs w:val="22"/>
        </w:rPr>
        <w:t>CoVHORT</w:t>
      </w:r>
      <w:proofErr w:type="spellEnd"/>
      <w:r w:rsidRPr="006E548C">
        <w:rPr>
          <w:rFonts w:ascii="Calibri" w:hAnsi="Calibri" w:cs="Calibri"/>
          <w:sz w:val="22"/>
          <w:szCs w:val="22"/>
        </w:rPr>
        <w:t xml:space="preserve"> Study by test group</w:t>
      </w:r>
      <w:r>
        <w:rPr>
          <w:rFonts w:ascii="Calibri" w:hAnsi="Calibri" w:cs="Calibri"/>
          <w:sz w:val="22"/>
          <w:szCs w:val="22"/>
        </w:rPr>
        <w:t xml:space="preserve"> with untested participants in the reference group in sensitivity analys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9"/>
        <w:gridCol w:w="1595"/>
        <w:gridCol w:w="1745"/>
        <w:gridCol w:w="1745"/>
        <w:gridCol w:w="1906"/>
      </w:tblGrid>
      <w:tr w:rsidR="00497ACF" w:rsidRPr="006859E6" w14:paraId="460D4FC1" w14:textId="77777777" w:rsidTr="009F674E">
        <w:trPr>
          <w:trHeight w:val="345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B794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7785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  <w:r w:rsidRPr="006859E6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D91F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nsitivity </w:t>
            </w:r>
            <w:proofErr w:type="spellStart"/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  <w:r w:rsidRPr="006859E6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</w:tr>
      <w:tr w:rsidR="00497ACF" w:rsidRPr="006859E6" w14:paraId="2DDBA2AD" w14:textId="77777777" w:rsidTr="009F674E">
        <w:trPr>
          <w:trHeight w:val="300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829F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C9A0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=1,487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0458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=1,848</w:t>
            </w:r>
          </w:p>
        </w:tc>
      </w:tr>
      <w:tr w:rsidR="00497ACF" w:rsidRPr="006859E6" w14:paraId="58E9AD53" w14:textId="77777777" w:rsidTr="009F674E">
        <w:trPr>
          <w:trHeight w:val="300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803E" w14:textId="77777777" w:rsidR="00497ACF" w:rsidRPr="006859E6" w:rsidRDefault="00497ACF" w:rsidP="009F67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A99C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8C67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373E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07B0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7ACF" w:rsidRPr="006859E6" w14:paraId="1D8CFF56" w14:textId="77777777" w:rsidTr="009F674E">
        <w:trPr>
          <w:trHeight w:val="589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2072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88058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an (SD), hours 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07C06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Estimated sleep duration (95% CI), minutes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2B3AB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an (SD), hours 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37786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Estimated sleep duration (95% CI), minutes</w:t>
            </w:r>
          </w:p>
        </w:tc>
      </w:tr>
      <w:tr w:rsidR="00497ACF" w:rsidRPr="006859E6" w14:paraId="1FCE8F47" w14:textId="77777777" w:rsidTr="009F674E">
        <w:trPr>
          <w:trHeight w:val="289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DCC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nega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76DB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.3 (1.4)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10A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1289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8.3 (1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CCF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97ACF" w:rsidRPr="006859E6" w14:paraId="2D70740C" w14:textId="77777777" w:rsidTr="009F674E">
        <w:trPr>
          <w:trHeight w:val="289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49C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posi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B8E5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.4 (2.0)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2F7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60.9 (49.1, 72.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D2ED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9.4 (2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CCF4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63.3 (52.1, 74.4)</w:t>
            </w:r>
          </w:p>
        </w:tc>
      </w:tr>
      <w:tr w:rsidR="00497ACF" w:rsidRPr="006859E6" w14:paraId="21A07DE5" w14:textId="77777777" w:rsidTr="009F674E">
        <w:trPr>
          <w:trHeight w:val="300"/>
        </w:trPr>
        <w:tc>
          <w:tcPr>
            <w:tcW w:w="2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CE2B" w14:textId="77777777" w:rsidR="00497ACF" w:rsidRPr="006859E6" w:rsidRDefault="00497ACF" w:rsidP="009F67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ouble sleeping ≥ 3 times per week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3158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E220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A158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7ACF" w:rsidRPr="006859E6" w14:paraId="28EE1015" w14:textId="77777777" w:rsidTr="009F674E">
        <w:trPr>
          <w:trHeight w:val="300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7443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FF6A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4D84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89C9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ACC6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OR (95% CI)</w:t>
            </w:r>
          </w:p>
        </w:tc>
      </w:tr>
      <w:tr w:rsidR="00497ACF" w:rsidRPr="006859E6" w14:paraId="4855A1FC" w14:textId="77777777" w:rsidTr="009F674E">
        <w:trPr>
          <w:trHeight w:val="300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BBB89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negativ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62AB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342 (28.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32D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B302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445 (28.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F83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97ACF" w:rsidRPr="006859E6" w14:paraId="633544CD" w14:textId="77777777" w:rsidTr="009F674E">
        <w:trPr>
          <w:trHeight w:val="300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421E2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positiv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8CB5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06 (35.5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B8AD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.34 (1.02, 1.77)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76BD0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06 (35.5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CF6C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.36 (1.04, 1.77)</w:t>
            </w:r>
          </w:p>
        </w:tc>
      </w:tr>
    </w:tbl>
    <w:p w14:paraId="0D9D5779" w14:textId="77777777" w:rsidR="00497ACF" w:rsidRPr="006E548C" w:rsidRDefault="00497ACF" w:rsidP="00497ACF">
      <w:pPr>
        <w:rPr>
          <w:rFonts w:ascii="Calibri" w:hAnsi="Calibri" w:cs="Calibri"/>
          <w:sz w:val="18"/>
          <w:szCs w:val="18"/>
        </w:rPr>
      </w:pPr>
      <w:r w:rsidRPr="006E548C">
        <w:rPr>
          <w:rFonts w:ascii="Calibri" w:hAnsi="Calibri" w:cs="Calibri"/>
          <w:sz w:val="18"/>
          <w:szCs w:val="18"/>
        </w:rPr>
        <w:t>Abbreviations: CI, confidence interval; OR, odds ratio</w:t>
      </w:r>
    </w:p>
    <w:p w14:paraId="68317F1E" w14:textId="77777777" w:rsidR="00497ACF" w:rsidRPr="006E548C" w:rsidRDefault="00497ACF" w:rsidP="00497ACF">
      <w:pPr>
        <w:rPr>
          <w:rFonts w:ascii="Calibri" w:hAnsi="Calibri" w:cs="Calibri"/>
          <w:sz w:val="18"/>
          <w:szCs w:val="18"/>
        </w:rPr>
      </w:pPr>
      <w:proofErr w:type="spellStart"/>
      <w:proofErr w:type="gramStart"/>
      <w:r w:rsidRPr="006E548C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proofErr w:type="gramEnd"/>
      <w:r w:rsidRPr="006E548C">
        <w:rPr>
          <w:rFonts w:ascii="Calibri" w:hAnsi="Calibri" w:cs="Calibri"/>
          <w:sz w:val="18"/>
          <w:szCs w:val="18"/>
        </w:rPr>
        <w:t xml:space="preserve"> Adjusted for age, gender, and BMI and missing covariates are as follows: gender, n=17; BMI, n=10</w:t>
      </w:r>
    </w:p>
    <w:p w14:paraId="4DE68AA6" w14:textId="77777777" w:rsidR="00497ACF" w:rsidRPr="006E548C" w:rsidRDefault="00497ACF" w:rsidP="00497ACF">
      <w:pPr>
        <w:rPr>
          <w:rFonts w:ascii="Calibri" w:hAnsi="Calibri" w:cs="Calibri"/>
          <w:sz w:val="18"/>
          <w:szCs w:val="18"/>
        </w:rPr>
      </w:pPr>
      <w:r w:rsidRPr="006E548C">
        <w:rPr>
          <w:rFonts w:ascii="Calibri" w:hAnsi="Calibri" w:cs="Calibri"/>
          <w:sz w:val="18"/>
          <w:szCs w:val="18"/>
          <w:vertAlign w:val="superscript"/>
        </w:rPr>
        <w:t>b</w:t>
      </w:r>
      <w:r w:rsidRPr="006E548C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SARS-CoV-2</w:t>
      </w:r>
      <w:r w:rsidRPr="006E548C">
        <w:rPr>
          <w:rFonts w:ascii="Calibri" w:hAnsi="Calibri" w:cs="Calibri"/>
          <w:sz w:val="18"/>
          <w:szCs w:val="18"/>
        </w:rPr>
        <w:t xml:space="preserve"> category includes participant with confirmed COVID-19 negative test results and untested participants; missing covariates in adjusted models are as followed: gender, n=19; BMI, n=11</w:t>
      </w:r>
    </w:p>
    <w:p w14:paraId="300A8572" w14:textId="470D5295" w:rsidR="001F2590" w:rsidRDefault="001F2590"/>
    <w:p w14:paraId="6B619906" w14:textId="77777777" w:rsidR="00497ACF" w:rsidRDefault="00497ACF" w:rsidP="00497ACF">
      <w:pPr>
        <w:rPr>
          <w:rFonts w:ascii="Calibri" w:hAnsi="Calibri" w:cs="Calibri"/>
          <w:sz w:val="22"/>
          <w:szCs w:val="22"/>
        </w:rPr>
      </w:pPr>
      <w:r w:rsidRPr="006E548C">
        <w:rPr>
          <w:rFonts w:ascii="Calibri" w:hAnsi="Calibri" w:cs="Calibri"/>
          <w:b/>
          <w:bCs/>
          <w:sz w:val="22"/>
          <w:szCs w:val="22"/>
        </w:rPr>
        <w:t>Supplemental Table 2.</w:t>
      </w:r>
      <w:r w:rsidRPr="006E548C">
        <w:rPr>
          <w:rFonts w:ascii="Calibri" w:hAnsi="Calibri" w:cs="Calibri"/>
          <w:sz w:val="22"/>
          <w:szCs w:val="22"/>
        </w:rPr>
        <w:t xml:space="preserve"> Comparison of primary and sensitivity analyses for Change in sleep duration from pre-pandemic to during the pandemic by COVID-19 test group, presentation of symptoms, and time since COVID-19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13"/>
        <w:gridCol w:w="3010"/>
        <w:gridCol w:w="3137"/>
      </w:tblGrid>
      <w:tr w:rsidR="00497ACF" w:rsidRPr="006859E6" w14:paraId="1E1E6094" w14:textId="77777777" w:rsidTr="009F674E">
        <w:trPr>
          <w:trHeight w:val="345"/>
        </w:trPr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729E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DF8F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  <w:r w:rsidRPr="006859E6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215B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nsitivity </w:t>
            </w:r>
            <w:proofErr w:type="spellStart"/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Adjusted</w:t>
            </w:r>
            <w:r w:rsidRPr="006859E6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</w:tr>
      <w:tr w:rsidR="00497ACF" w:rsidRPr="006859E6" w14:paraId="6E2930FF" w14:textId="77777777" w:rsidTr="009F674E">
        <w:trPr>
          <w:trHeight w:val="395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C0F2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5B9B6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Estimated change in duration (95% CI), minutes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264FD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Estimated change in duration (95% CI), minutes</w:t>
            </w:r>
          </w:p>
        </w:tc>
      </w:tr>
      <w:tr w:rsidR="00497ACF" w:rsidRPr="006859E6" w14:paraId="1870DFB1" w14:textId="77777777" w:rsidTr="009F674E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A6D7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257DA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=1,484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41268F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n=1,848</w:t>
            </w:r>
          </w:p>
        </w:tc>
      </w:tr>
      <w:tr w:rsidR="00497ACF" w:rsidRPr="006859E6" w14:paraId="2F7CF2A2" w14:textId="77777777" w:rsidTr="009F674E">
        <w:trPr>
          <w:trHeight w:val="300"/>
        </w:trPr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42556E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negative</w:t>
            </w:r>
          </w:p>
        </w:tc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C6C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3.4 (8.4, 18.3)</w:t>
            </w:r>
          </w:p>
        </w:tc>
        <w:tc>
          <w:tcPr>
            <w:tcW w:w="1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E72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11.0 (6.9, 15.1)</w:t>
            </w:r>
          </w:p>
        </w:tc>
      </w:tr>
      <w:tr w:rsidR="00497ACF" w:rsidRPr="006859E6" w14:paraId="24A83DDA" w14:textId="77777777" w:rsidTr="009F674E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4F4CF" w14:textId="77777777" w:rsidR="00497ACF" w:rsidRPr="006859E6" w:rsidRDefault="00497ACF" w:rsidP="009F67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SARS-CoV-2 positive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9FBD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77.7 (67.9, 87.5)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D6C6" w14:textId="77777777" w:rsidR="00497ACF" w:rsidRPr="006859E6" w:rsidRDefault="00497ACF" w:rsidP="009F674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59E6">
              <w:rPr>
                <w:rFonts w:ascii="Calibri" w:hAnsi="Calibri" w:cs="Calibri"/>
                <w:color w:val="000000"/>
                <w:sz w:val="22"/>
                <w:szCs w:val="22"/>
              </w:rPr>
              <w:t>77.7 (68.4, 87.0)</w:t>
            </w:r>
          </w:p>
        </w:tc>
      </w:tr>
    </w:tbl>
    <w:p w14:paraId="65599874" w14:textId="77777777" w:rsidR="00497ACF" w:rsidRPr="006E548C" w:rsidRDefault="00497ACF" w:rsidP="00497ACF">
      <w:pPr>
        <w:rPr>
          <w:rFonts w:ascii="Calibri" w:hAnsi="Calibri" w:cs="Calibri"/>
          <w:sz w:val="18"/>
          <w:szCs w:val="18"/>
        </w:rPr>
      </w:pPr>
      <w:proofErr w:type="spellStart"/>
      <w:proofErr w:type="gramStart"/>
      <w:r w:rsidRPr="006E548C">
        <w:rPr>
          <w:rFonts w:ascii="Calibri" w:hAnsi="Calibri" w:cs="Calibri"/>
          <w:sz w:val="18"/>
          <w:szCs w:val="18"/>
          <w:vertAlign w:val="superscript"/>
        </w:rPr>
        <w:t>a</w:t>
      </w:r>
      <w:proofErr w:type="spellEnd"/>
      <w:proofErr w:type="gramEnd"/>
      <w:r w:rsidRPr="006E548C">
        <w:rPr>
          <w:rFonts w:ascii="Calibri" w:hAnsi="Calibri" w:cs="Calibri"/>
          <w:sz w:val="18"/>
          <w:szCs w:val="18"/>
        </w:rPr>
        <w:t xml:space="preserve"> Adjusted for age, gender, and BMI and missing covariates are as follows: gender, n=17; BMI, n=10</w:t>
      </w:r>
    </w:p>
    <w:p w14:paraId="393A8630" w14:textId="77777777" w:rsidR="00497ACF" w:rsidRPr="006E548C" w:rsidRDefault="00497ACF" w:rsidP="00497ACF">
      <w:pPr>
        <w:rPr>
          <w:rFonts w:ascii="Calibri" w:hAnsi="Calibri" w:cs="Calibri"/>
          <w:sz w:val="18"/>
          <w:szCs w:val="18"/>
        </w:rPr>
      </w:pPr>
      <w:r w:rsidRPr="006E548C">
        <w:rPr>
          <w:rFonts w:ascii="Calibri" w:hAnsi="Calibri" w:cs="Calibri"/>
          <w:sz w:val="18"/>
          <w:szCs w:val="18"/>
          <w:vertAlign w:val="superscript"/>
        </w:rPr>
        <w:t>b</w:t>
      </w:r>
      <w:r w:rsidRPr="006E548C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SARS-CoV-2</w:t>
      </w:r>
      <w:r w:rsidRPr="006E548C">
        <w:rPr>
          <w:rFonts w:ascii="Calibri" w:hAnsi="Calibri" w:cs="Calibri"/>
          <w:sz w:val="18"/>
          <w:szCs w:val="18"/>
        </w:rPr>
        <w:t xml:space="preserve"> category includes participant with confirmed COVID-19 negative test results and untested participants; missing covariates in adjusted models are as followed: gender, n=19; BMI, n=11</w:t>
      </w:r>
    </w:p>
    <w:p w14:paraId="6525EBC1" w14:textId="77777777" w:rsidR="001F2590" w:rsidRDefault="001F2590"/>
    <w:sectPr w:rsidR="001F2590" w:rsidSect="001F259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EA74D" w14:textId="77777777" w:rsidR="005F7A20" w:rsidRDefault="005F7A20" w:rsidP="001F2590">
      <w:r>
        <w:separator/>
      </w:r>
    </w:p>
  </w:endnote>
  <w:endnote w:type="continuationSeparator" w:id="0">
    <w:p w14:paraId="7FB4B2F9" w14:textId="77777777" w:rsidR="005F7A20" w:rsidRDefault="005F7A20" w:rsidP="001F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6E608" w14:textId="77777777" w:rsidR="005F7A20" w:rsidRDefault="005F7A20" w:rsidP="001F2590">
      <w:r>
        <w:separator/>
      </w:r>
    </w:p>
  </w:footnote>
  <w:footnote w:type="continuationSeparator" w:id="0">
    <w:p w14:paraId="5CC3C592" w14:textId="77777777" w:rsidR="005F7A20" w:rsidRDefault="005F7A20" w:rsidP="001F25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372855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7A8F92B" w14:textId="53CCB9B3" w:rsidR="001F2590" w:rsidRDefault="001F2590" w:rsidP="00F247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BA782E" w14:textId="77777777" w:rsidR="001F2590" w:rsidRDefault="001F2590" w:rsidP="001F259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54866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2C81017" w14:textId="701710D4" w:rsidR="001F2590" w:rsidRDefault="001F2590" w:rsidP="00F247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5F2FEA" w14:textId="77777777" w:rsidR="001F2590" w:rsidRDefault="001F2590" w:rsidP="001F2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90"/>
    <w:rsid w:val="00022E4B"/>
    <w:rsid w:val="000838F3"/>
    <w:rsid w:val="001A62CC"/>
    <w:rsid w:val="001A77C9"/>
    <w:rsid w:val="001F2590"/>
    <w:rsid w:val="00232780"/>
    <w:rsid w:val="00336956"/>
    <w:rsid w:val="00356FA9"/>
    <w:rsid w:val="003A6FD5"/>
    <w:rsid w:val="003F6AA2"/>
    <w:rsid w:val="00497ACF"/>
    <w:rsid w:val="004A1B07"/>
    <w:rsid w:val="005D18A2"/>
    <w:rsid w:val="005F7A20"/>
    <w:rsid w:val="006A1328"/>
    <w:rsid w:val="006A3E33"/>
    <w:rsid w:val="00767A35"/>
    <w:rsid w:val="007B7BB1"/>
    <w:rsid w:val="007C609F"/>
    <w:rsid w:val="00866217"/>
    <w:rsid w:val="008A1326"/>
    <w:rsid w:val="008B7996"/>
    <w:rsid w:val="008F571B"/>
    <w:rsid w:val="009214DC"/>
    <w:rsid w:val="00943BB7"/>
    <w:rsid w:val="009D2FB3"/>
    <w:rsid w:val="00AD2E15"/>
    <w:rsid w:val="00BC0A9A"/>
    <w:rsid w:val="00BF4E2B"/>
    <w:rsid w:val="00C33C40"/>
    <w:rsid w:val="00C76B90"/>
    <w:rsid w:val="00CA6F6F"/>
    <w:rsid w:val="00D62220"/>
    <w:rsid w:val="00D743EC"/>
    <w:rsid w:val="00E62A25"/>
    <w:rsid w:val="00E7151A"/>
    <w:rsid w:val="00E83AD2"/>
    <w:rsid w:val="00FC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AAA5"/>
  <w15:chartTrackingRefBased/>
  <w15:docId w15:val="{3CCD1D8D-41A7-FF42-8355-CDAE3250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25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A3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A3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259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25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59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25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59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2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donzella</dc:creator>
  <cp:keywords/>
  <dc:description/>
  <cp:lastModifiedBy>sidney donzella</cp:lastModifiedBy>
  <cp:revision>2</cp:revision>
  <dcterms:created xsi:type="dcterms:W3CDTF">2022-01-04T20:25:00Z</dcterms:created>
  <dcterms:modified xsi:type="dcterms:W3CDTF">2022-01-04T20:25:00Z</dcterms:modified>
</cp:coreProperties>
</file>